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5F7" w:rsidRPr="009405F7" w:rsidRDefault="00411DBF" w:rsidP="009405F7">
      <w:pPr>
        <w:rPr>
          <w:rFonts w:ascii="Calibri" w:hAnsi="Calibri" w:cs="Calibri"/>
          <w:sz w:val="24"/>
          <w:szCs w:val="24"/>
        </w:rPr>
      </w:pPr>
      <w:r w:rsidRPr="009405F7">
        <w:rPr>
          <w:rFonts w:ascii="Calibri" w:hAnsi="Calibri" w:cs="Calibri"/>
          <w:sz w:val="24"/>
          <w:szCs w:val="24"/>
        </w:rPr>
        <w:t>Supplementary Table 1</w:t>
      </w:r>
      <w:r w:rsidR="00A170CC" w:rsidRPr="009405F7">
        <w:rPr>
          <w:rFonts w:ascii="Calibri" w:hAnsi="Calibri" w:cs="Calibri"/>
          <w:sz w:val="24"/>
          <w:szCs w:val="24"/>
        </w:rPr>
        <w:t xml:space="preserve">. </w:t>
      </w:r>
      <w:r w:rsidR="009405F7" w:rsidRPr="009405F7">
        <w:rPr>
          <w:rFonts w:ascii="Calibri" w:hAnsi="Calibri" w:cs="Calibri"/>
          <w:sz w:val="24"/>
          <w:szCs w:val="24"/>
        </w:rPr>
        <w:t>Clinicopathologic characteristics of 21 HNSCC samples with available HPV result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9"/>
        <w:gridCol w:w="1499"/>
        <w:gridCol w:w="1427"/>
        <w:gridCol w:w="903"/>
      </w:tblGrid>
      <w:tr w:rsidR="009405F7" w:rsidRPr="009405F7" w:rsidTr="009405F7">
        <w:trPr>
          <w:trHeight w:val="41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HPV neg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HPV posi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=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=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 value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3.0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5.3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694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1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281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  <w:r w:rsidR="00F12F09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.000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JCC 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001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JCC 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007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F12F09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.000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3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oca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lastRenderedPageBreak/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O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262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8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moking duration (pack-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433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돋움" w:hAnsi="Calibri" w:cs="Calibri"/>
                <w:kern w:val="0"/>
                <w:sz w:val="24"/>
                <w:szCs w:val="24"/>
              </w:rPr>
              <w:t>≥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16 immunore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8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Stromal TIL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%, 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0.0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9.3 ± 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F12F09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.000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D-L1 CPS (22C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5.0 ± 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0.0 ± 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825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8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TILs per fragment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x10^5, 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.6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.3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0.841 </w:t>
            </w:r>
          </w:p>
        </w:tc>
      </w:tr>
      <w:tr w:rsidR="009405F7" w:rsidRPr="009405F7" w:rsidTr="009405F7">
        <w:trPr>
          <w:trHeight w:val="4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9405F7">
        <w:trPr>
          <w:trHeight w:val="8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Total cultured TILs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x10^6, 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9.2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7.2 ± 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0.715 </w:t>
            </w:r>
          </w:p>
        </w:tc>
      </w:tr>
      <w:tr w:rsidR="009405F7" w:rsidRPr="009405F7" w:rsidTr="009405F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405F7" w:rsidRPr="009405F7" w:rsidRDefault="009405F7" w:rsidP="009405F7">
      <w:pPr>
        <w:rPr>
          <w:rFonts w:ascii="Calibri" w:hAnsi="Calibri" w:cs="Calibri"/>
          <w:sz w:val="24"/>
          <w:szCs w:val="24"/>
        </w:rPr>
      </w:pPr>
    </w:p>
    <w:p w:rsidR="009405F7" w:rsidRPr="009405F7" w:rsidRDefault="009405F7" w:rsidP="009405F7">
      <w:pPr>
        <w:rPr>
          <w:rFonts w:ascii="Calibri" w:hAnsi="Calibri" w:cs="Calibri"/>
          <w:sz w:val="24"/>
          <w:szCs w:val="24"/>
        </w:rPr>
      </w:pPr>
    </w:p>
    <w:p w:rsidR="009405F7" w:rsidRPr="009405F7" w:rsidRDefault="009405F7" w:rsidP="009405F7">
      <w:pPr>
        <w:rPr>
          <w:rFonts w:ascii="Calibri" w:hAnsi="Calibri" w:cs="Calibri"/>
          <w:sz w:val="24"/>
          <w:szCs w:val="24"/>
        </w:rPr>
      </w:pPr>
      <w:r w:rsidRPr="009405F7">
        <w:rPr>
          <w:rFonts w:ascii="Calibri" w:hAnsi="Calibri" w:cs="Calibri"/>
          <w:sz w:val="24"/>
          <w:szCs w:val="24"/>
        </w:rPr>
        <w:lastRenderedPageBreak/>
        <w:t>Supplementary Table 2. Clinicopathologic characteristics of 47 HNSCC samples between tumor and lymph nod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5"/>
        <w:gridCol w:w="2164"/>
        <w:gridCol w:w="2164"/>
        <w:gridCol w:w="2163"/>
      </w:tblGrid>
      <w:tr w:rsidR="009405F7" w:rsidRPr="009405F7" w:rsidTr="00750315">
        <w:trPr>
          <w:trHeight w:val="414"/>
        </w:trPr>
        <w:tc>
          <w:tcPr>
            <w:tcW w:w="1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1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Tumor</w:t>
            </w:r>
          </w:p>
        </w:tc>
        <w:tc>
          <w:tcPr>
            <w:tcW w:w="11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20"/>
        </w:trPr>
        <w:tc>
          <w:tcPr>
            <w:tcW w:w="1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=17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=30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 value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g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4.65 ± 12.19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1.00 ± 14.3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362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mal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2 (70.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3 (7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733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femal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 (29.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JCC T stag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5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967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41.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1 (3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35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1 (3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17.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AJCC N stag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9 (30.0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055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9 (52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35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11.8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W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17.6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833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M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D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4 (82.4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2 (7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ocation group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Oral cavit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41.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0 (6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185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Oropharyn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9 (52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 (2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Laryn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5.9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lastRenderedPageBreak/>
              <w:t>Smoking histor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-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35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4 (4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652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+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1 (64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6 (5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827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Smoking duration (pack-years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 (33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4 (4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687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-2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 (66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1-4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3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돋움" w:hAnsi="Calibri" w:cs="Calibri"/>
                <w:kern w:val="0"/>
                <w:sz w:val="24"/>
                <w:szCs w:val="24"/>
              </w:rPr>
              <w:t>≥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1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 (16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2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16 immunoreactivit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-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27.3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6 (42.9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677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+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 (72.7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 (57.1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HPV ISH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-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3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 (27.3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152095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</w:t>
            </w:r>
            <w:r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.000</w:t>
            </w:r>
            <w:bookmarkStart w:id="0" w:name="_GoBack"/>
            <w:bookmarkEnd w:id="0"/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(+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 (70.0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 (72.7)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827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TILs per fragment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x10^5, mean ± SD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3.27 ± 4.57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1.31 ± 2.8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162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827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Total cultured TILs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x10^6, mean ± SD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24.39 ± 33.73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7.13 ± 19.41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095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827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Stromal TIL </w:t>
            </w: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br/>
              <w:t>(%, mean ± SD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52.81 ± 31.20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5.67 ± 34.23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0.438</w:t>
            </w: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9405F7" w:rsidRPr="009405F7" w:rsidTr="00750315">
        <w:trPr>
          <w:trHeight w:val="41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PD-L1 CPS (22C3)*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80.00 ± NA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45.44 ± 37.55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>NA</w:t>
            </w:r>
          </w:p>
        </w:tc>
      </w:tr>
      <w:tr w:rsidR="009405F7" w:rsidRPr="009405F7" w:rsidTr="00750315">
        <w:trPr>
          <w:trHeight w:val="420"/>
        </w:trPr>
        <w:tc>
          <w:tcPr>
            <w:tcW w:w="1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5F7" w:rsidRPr="009405F7" w:rsidRDefault="009405F7" w:rsidP="00940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4"/>
                <w:szCs w:val="24"/>
              </w:rPr>
            </w:pPr>
            <w:r w:rsidRPr="009405F7">
              <w:rPr>
                <w:rFonts w:ascii="Calibri" w:eastAsia="맑은 고딕" w:hAnsi="Calibri" w:cs="Calibri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DD427E" w:rsidRDefault="009405F7" w:rsidP="00DD427E">
      <w:pPr>
        <w:rPr>
          <w:rFonts w:ascii="Calibri" w:hAnsi="Calibri" w:cs="Calibri"/>
          <w:sz w:val="24"/>
          <w:szCs w:val="24"/>
        </w:rPr>
      </w:pPr>
      <w:r w:rsidRPr="009405F7">
        <w:rPr>
          <w:rFonts w:ascii="Calibri" w:hAnsi="Calibri" w:cs="Calibri"/>
          <w:sz w:val="24"/>
          <w:szCs w:val="24"/>
        </w:rPr>
        <w:t>* PD-L1 test was performed in only one LN sample and comparative analysis was not available</w:t>
      </w:r>
      <w:r w:rsidR="00DD427E">
        <w:rPr>
          <w:rFonts w:ascii="Calibri" w:hAnsi="Calibri" w:cs="Calibri"/>
          <w:sz w:val="24"/>
          <w:szCs w:val="24"/>
        </w:rPr>
        <w:br w:type="page"/>
      </w:r>
      <w:r w:rsidR="00DD427E" w:rsidRPr="00DD427E"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>
            <wp:extent cx="2336800" cy="2764155"/>
            <wp:effectExtent l="0" t="0" r="6350" b="0"/>
            <wp:docPr id="1" name="그림 1" descr="D:\논문\이희진\TIL 논문\2024-01-31 2차투고 cancer immunology immunotherapy\1st Revision\교수님 2차검수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논문\이희진\TIL 논문\2024-01-31 2차투고 cancer immunology immunotherapy\1st Revision\교수님 2차검수\Figure 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27E" w:rsidRDefault="00DD427E" w:rsidP="00DD427E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Figure 1. Comparison of stromal tumor-infiltrating lymphocytes based on differentiation of squamous cell carcinoma</w:t>
      </w:r>
    </w:p>
    <w:p w:rsidR="009405F7" w:rsidRPr="009405F7" w:rsidRDefault="009405F7" w:rsidP="009405F7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</w:p>
    <w:p w:rsidR="009405F7" w:rsidRPr="009405F7" w:rsidRDefault="00F12F09" w:rsidP="009405F7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65pt;height:471.65pt">
            <v:imagedata r:id="rId8" o:title="Figure S1"/>
          </v:shape>
        </w:pict>
      </w:r>
      <w:r w:rsidR="009405F7" w:rsidRPr="009405F7">
        <w:rPr>
          <w:rFonts w:ascii="Calibri" w:hAnsi="Calibri" w:cs="Calibri"/>
          <w:sz w:val="24"/>
          <w:szCs w:val="24"/>
        </w:rPr>
        <w:t xml:space="preserve">Supplementary Figure </w:t>
      </w:r>
      <w:r w:rsidR="00DD427E">
        <w:rPr>
          <w:rFonts w:ascii="Calibri" w:hAnsi="Calibri" w:cs="Calibri"/>
          <w:sz w:val="24"/>
          <w:szCs w:val="24"/>
        </w:rPr>
        <w:t>2</w:t>
      </w:r>
      <w:r w:rsidR="009405F7" w:rsidRPr="009405F7">
        <w:rPr>
          <w:rFonts w:ascii="Calibri" w:hAnsi="Calibri" w:cs="Calibri"/>
          <w:sz w:val="24"/>
          <w:szCs w:val="24"/>
        </w:rPr>
        <w:t>. Relationship between stromal tumor-infiltrating lymphocytes (sTIL), expanded TILs per fragment and total cultured TILs in tumor samples (upper panel) and lymph node samples (lower panel).</w:t>
      </w:r>
    </w:p>
    <w:p w:rsidR="009405F7" w:rsidRPr="009405F7" w:rsidRDefault="009405F7" w:rsidP="009405F7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9405F7" w:rsidRPr="009405F7" w:rsidRDefault="009405F7" w:rsidP="009405F7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9405F7" w:rsidRPr="009405F7" w:rsidRDefault="009405F7" w:rsidP="009405F7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9405F7" w:rsidRPr="009405F7" w:rsidRDefault="00F12F09" w:rsidP="009405F7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pict>
          <v:shape id="_x0000_i1026" type="#_x0000_t75" style="width:450.65pt;height:371pt">
            <v:imagedata r:id="rId9" o:title="Figure S2"/>
          </v:shape>
        </w:pict>
      </w:r>
    </w:p>
    <w:p w:rsidR="001B02E0" w:rsidRPr="009405F7" w:rsidRDefault="009405F7" w:rsidP="00103453">
      <w:pPr>
        <w:spacing w:line="360" w:lineRule="auto"/>
        <w:rPr>
          <w:rFonts w:ascii="Calibri" w:hAnsi="Calibri" w:cs="Calibri"/>
        </w:rPr>
      </w:pPr>
      <w:r w:rsidRPr="009405F7">
        <w:rPr>
          <w:rFonts w:ascii="Calibri" w:hAnsi="Calibri" w:cs="Calibri"/>
          <w:sz w:val="24"/>
          <w:szCs w:val="24"/>
        </w:rPr>
        <w:t xml:space="preserve">Supplementary Figure </w:t>
      </w:r>
      <w:r w:rsidR="00DD427E">
        <w:rPr>
          <w:rFonts w:ascii="Calibri" w:hAnsi="Calibri" w:cs="Calibri"/>
          <w:sz w:val="24"/>
          <w:szCs w:val="24"/>
        </w:rPr>
        <w:t>3</w:t>
      </w:r>
      <w:r w:rsidRPr="009405F7">
        <w:rPr>
          <w:rFonts w:ascii="Calibri" w:hAnsi="Calibri" w:cs="Calibri"/>
          <w:sz w:val="24"/>
          <w:szCs w:val="24"/>
        </w:rPr>
        <w:t>. TIL phenotypes of HPV-positive (n = 6) (upper panel) and HPV-negative/unknown (n = 7) samples (lower panel) with successful tumor-in</w:t>
      </w:r>
      <w:r w:rsidR="00103453">
        <w:rPr>
          <w:rFonts w:ascii="Calibri" w:hAnsi="Calibri" w:cs="Calibri"/>
          <w:sz w:val="24"/>
          <w:szCs w:val="24"/>
        </w:rPr>
        <w:t>filtrating lymphocytes expansion</w:t>
      </w:r>
    </w:p>
    <w:sectPr w:rsidR="001B02E0" w:rsidRPr="009405F7" w:rsidSect="00D764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C4B" w:rsidRDefault="00D30C4B" w:rsidP="007E73EA">
      <w:pPr>
        <w:spacing w:after="0" w:line="240" w:lineRule="auto"/>
      </w:pPr>
      <w:r>
        <w:separator/>
      </w:r>
    </w:p>
  </w:endnote>
  <w:endnote w:type="continuationSeparator" w:id="0">
    <w:p w:rsidR="00D30C4B" w:rsidRDefault="00D30C4B" w:rsidP="007E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C4B" w:rsidRDefault="00D30C4B" w:rsidP="007E73EA">
      <w:pPr>
        <w:spacing w:after="0" w:line="240" w:lineRule="auto"/>
      </w:pPr>
      <w:r>
        <w:separator/>
      </w:r>
    </w:p>
  </w:footnote>
  <w:footnote w:type="continuationSeparator" w:id="0">
    <w:p w:rsidR="00D30C4B" w:rsidRDefault="00D30C4B" w:rsidP="007E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680"/>
    <w:rsid w:val="00035F59"/>
    <w:rsid w:val="00050C6E"/>
    <w:rsid w:val="00064E2B"/>
    <w:rsid w:val="000D1170"/>
    <w:rsid w:val="00100762"/>
    <w:rsid w:val="00103453"/>
    <w:rsid w:val="00122552"/>
    <w:rsid w:val="00124C4F"/>
    <w:rsid w:val="0014712D"/>
    <w:rsid w:val="00152095"/>
    <w:rsid w:val="00164F96"/>
    <w:rsid w:val="00187595"/>
    <w:rsid w:val="00191C75"/>
    <w:rsid w:val="001B02E0"/>
    <w:rsid w:val="001B403A"/>
    <w:rsid w:val="001D43C3"/>
    <w:rsid w:val="001D7DB0"/>
    <w:rsid w:val="00246680"/>
    <w:rsid w:val="00267A01"/>
    <w:rsid w:val="00267F8C"/>
    <w:rsid w:val="00273F3A"/>
    <w:rsid w:val="00283C51"/>
    <w:rsid w:val="002A3BBB"/>
    <w:rsid w:val="002D176D"/>
    <w:rsid w:val="002E256A"/>
    <w:rsid w:val="002E5EFA"/>
    <w:rsid w:val="00301E2F"/>
    <w:rsid w:val="00303FE6"/>
    <w:rsid w:val="00306C9B"/>
    <w:rsid w:val="00333E06"/>
    <w:rsid w:val="003475B5"/>
    <w:rsid w:val="00385070"/>
    <w:rsid w:val="00390705"/>
    <w:rsid w:val="003A7387"/>
    <w:rsid w:val="003E1B23"/>
    <w:rsid w:val="00411DBF"/>
    <w:rsid w:val="0043072D"/>
    <w:rsid w:val="004373B2"/>
    <w:rsid w:val="0046274A"/>
    <w:rsid w:val="00497E70"/>
    <w:rsid w:val="004A4459"/>
    <w:rsid w:val="004B4E3A"/>
    <w:rsid w:val="00556E50"/>
    <w:rsid w:val="00562F09"/>
    <w:rsid w:val="005C76CE"/>
    <w:rsid w:val="005E128E"/>
    <w:rsid w:val="005E17A9"/>
    <w:rsid w:val="005E1CF1"/>
    <w:rsid w:val="006123A6"/>
    <w:rsid w:val="006233BF"/>
    <w:rsid w:val="006416E2"/>
    <w:rsid w:val="006809EC"/>
    <w:rsid w:val="00685011"/>
    <w:rsid w:val="006D6948"/>
    <w:rsid w:val="006E0323"/>
    <w:rsid w:val="006E4360"/>
    <w:rsid w:val="00750315"/>
    <w:rsid w:val="00771CCF"/>
    <w:rsid w:val="007B4A20"/>
    <w:rsid w:val="007E73EA"/>
    <w:rsid w:val="007F4B9C"/>
    <w:rsid w:val="00843148"/>
    <w:rsid w:val="008B096C"/>
    <w:rsid w:val="008C7C67"/>
    <w:rsid w:val="008F200D"/>
    <w:rsid w:val="008F73C7"/>
    <w:rsid w:val="009405F7"/>
    <w:rsid w:val="00941643"/>
    <w:rsid w:val="00947E89"/>
    <w:rsid w:val="00963F28"/>
    <w:rsid w:val="009D0BE6"/>
    <w:rsid w:val="009E3557"/>
    <w:rsid w:val="009E41D9"/>
    <w:rsid w:val="00A15BA6"/>
    <w:rsid w:val="00A170CC"/>
    <w:rsid w:val="00A426C4"/>
    <w:rsid w:val="00AA5223"/>
    <w:rsid w:val="00AA5F6E"/>
    <w:rsid w:val="00AB5982"/>
    <w:rsid w:val="00B5266A"/>
    <w:rsid w:val="00B604E8"/>
    <w:rsid w:val="00B77214"/>
    <w:rsid w:val="00B868BD"/>
    <w:rsid w:val="00B94780"/>
    <w:rsid w:val="00C05148"/>
    <w:rsid w:val="00C96B21"/>
    <w:rsid w:val="00CC1C31"/>
    <w:rsid w:val="00CC61C4"/>
    <w:rsid w:val="00CE1FD8"/>
    <w:rsid w:val="00CF597D"/>
    <w:rsid w:val="00D01DCC"/>
    <w:rsid w:val="00D14456"/>
    <w:rsid w:val="00D21F4D"/>
    <w:rsid w:val="00D30C4B"/>
    <w:rsid w:val="00D4167D"/>
    <w:rsid w:val="00D617B7"/>
    <w:rsid w:val="00D76455"/>
    <w:rsid w:val="00D803E6"/>
    <w:rsid w:val="00DA6012"/>
    <w:rsid w:val="00DB3042"/>
    <w:rsid w:val="00DD427E"/>
    <w:rsid w:val="00DD55E5"/>
    <w:rsid w:val="00DE0698"/>
    <w:rsid w:val="00DE2EB5"/>
    <w:rsid w:val="00DF10EF"/>
    <w:rsid w:val="00E75AEE"/>
    <w:rsid w:val="00E95DF6"/>
    <w:rsid w:val="00EA5C29"/>
    <w:rsid w:val="00EA731B"/>
    <w:rsid w:val="00EB23A9"/>
    <w:rsid w:val="00EB40B2"/>
    <w:rsid w:val="00EB6C4E"/>
    <w:rsid w:val="00ED75DA"/>
    <w:rsid w:val="00F12F09"/>
    <w:rsid w:val="00F13D26"/>
    <w:rsid w:val="00F4275E"/>
    <w:rsid w:val="00F8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F41C3"/>
  <w15:chartTrackingRefBased/>
  <w15:docId w15:val="{C3E290B6-7588-4E2F-864B-2FB6FA05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73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E73EA"/>
  </w:style>
  <w:style w:type="paragraph" w:styleId="a4">
    <w:name w:val="footer"/>
    <w:basedOn w:val="a"/>
    <w:link w:val="Char0"/>
    <w:uiPriority w:val="99"/>
    <w:unhideWhenUsed/>
    <w:rsid w:val="007E73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E73EA"/>
  </w:style>
  <w:style w:type="character" w:styleId="a5">
    <w:name w:val="line number"/>
    <w:basedOn w:val="a0"/>
    <w:uiPriority w:val="99"/>
    <w:semiHidden/>
    <w:unhideWhenUsed/>
    <w:rsid w:val="00411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339F9-76C0-45FC-91E3-ABDBC85ED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oon choi</dc:creator>
  <cp:keywords/>
  <dc:description/>
  <cp:lastModifiedBy>user</cp:lastModifiedBy>
  <cp:revision>7</cp:revision>
  <dcterms:created xsi:type="dcterms:W3CDTF">2024-03-05T21:20:00Z</dcterms:created>
  <dcterms:modified xsi:type="dcterms:W3CDTF">2024-03-1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